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7C6B5" w14:textId="0B419F22" w:rsidR="000E7254" w:rsidRDefault="000E7254" w:rsidP="000E7254">
      <w:pPr>
        <w:spacing w:line="360" w:lineRule="auto"/>
        <w:rPr>
          <w:rFonts w:asciiTheme="minorBidi" w:hAnsiTheme="minorBidi"/>
        </w:rPr>
      </w:pPr>
      <w:bookmarkStart w:id="0" w:name="_GoBack"/>
      <w:bookmarkEnd w:id="0"/>
      <w:r w:rsidRPr="000E7254">
        <w:rPr>
          <w:rFonts w:asciiTheme="minorBidi" w:hAnsiTheme="minorBidi"/>
          <w:b/>
          <w:bCs/>
        </w:rPr>
        <w:t xml:space="preserve">S2 Table. </w:t>
      </w:r>
      <w:r w:rsidRPr="000E7254">
        <w:rPr>
          <w:rFonts w:ascii="Arial" w:eastAsia="Times New Roman" w:hAnsi="Arial" w:cs="Arial"/>
          <w:b/>
          <w:bCs/>
          <w:color w:val="000000"/>
        </w:rPr>
        <w:t xml:space="preserve">Kinome array subject demographics for the </w:t>
      </w:r>
      <w:r w:rsidRPr="000E7254">
        <w:rPr>
          <w:rFonts w:ascii="Arial" w:hAnsi="Arial" w:cs="Arial"/>
          <w:b/>
          <w:bCs/>
          <w:color w:val="000000"/>
        </w:rPr>
        <w:t>HPC</w:t>
      </w:r>
      <w:r w:rsidRPr="000E7254">
        <w:rPr>
          <w:rFonts w:ascii="Arial" w:eastAsia="Times New Roman" w:hAnsi="Arial" w:cs="Arial"/>
          <w:b/>
          <w:bCs/>
          <w:color w:val="000000"/>
        </w:rPr>
        <w:t xml:space="preserve"> cohort</w:t>
      </w:r>
      <w:r w:rsidRPr="000E7254">
        <w:rPr>
          <w:rFonts w:ascii="Arial" w:hAnsi="Arial" w:cs="Arial"/>
          <w:b/>
          <w:bCs/>
          <w:color w:val="000000"/>
        </w:rPr>
        <w:t>.</w:t>
      </w:r>
      <w:r>
        <w:rPr>
          <w:rFonts w:ascii="Arial" w:hAnsi="Arial" w:cs="Arial"/>
          <w:color w:val="000000"/>
        </w:rPr>
        <w:t xml:space="preserve"> </w:t>
      </w:r>
      <w:proofErr w:type="gramStart"/>
      <w:r w:rsidRPr="002B189D">
        <w:rPr>
          <w:rFonts w:asciiTheme="minorBidi" w:eastAsia="Times New Roman" w:hAnsiTheme="minorBidi"/>
          <w:color w:val="000000"/>
        </w:rPr>
        <w:t>Subjects</w:t>
      </w:r>
      <w:proofErr w:type="gramEnd"/>
      <w:r w:rsidRPr="002B189D">
        <w:rPr>
          <w:rFonts w:asciiTheme="minorBidi" w:eastAsia="Times New Roman" w:hAnsiTheme="minorBidi"/>
          <w:color w:val="000000"/>
        </w:rPr>
        <w:t xml:space="preserve"> demographics</w:t>
      </w:r>
      <w:r w:rsidRPr="00430FDC">
        <w:rPr>
          <w:rFonts w:asciiTheme="minorBidi" w:hAnsiTheme="minorBidi"/>
          <w:color w:val="000000"/>
        </w:rPr>
        <w:t xml:space="preserve"> </w:t>
      </w:r>
      <w:r>
        <w:rPr>
          <w:rFonts w:asciiTheme="minorBidi" w:hAnsiTheme="minorBidi"/>
          <w:color w:val="000000"/>
        </w:rPr>
        <w:t>of the HPC cohort (</w:t>
      </w:r>
      <w:r w:rsidRPr="00E47A5A">
        <w:rPr>
          <w:rFonts w:ascii="Arial" w:hAnsi="Arial" w:cs="Arial"/>
        </w:rPr>
        <w:t>Rosenberger et al</w:t>
      </w:r>
      <w:r>
        <w:rPr>
          <w:rFonts w:ascii="Arial" w:hAnsi="Arial" w:cs="Arial"/>
        </w:rPr>
        <w:t>.</w:t>
      </w:r>
      <w:r>
        <w:rPr>
          <w:rFonts w:asciiTheme="minorBidi" w:hAnsiTheme="minorBidi"/>
          <w:color w:val="000000"/>
        </w:rPr>
        <w:t>)</w:t>
      </w:r>
      <w:r w:rsidRPr="002B189D">
        <w:rPr>
          <w:rFonts w:asciiTheme="minorBidi" w:eastAsia="Times New Roman" w:hAnsiTheme="minorBidi"/>
          <w:color w:val="000000"/>
        </w:rPr>
        <w:t xml:space="preserve"> indicating sex, age, and PMI</w:t>
      </w:r>
      <w:r>
        <w:rPr>
          <w:rFonts w:asciiTheme="minorBidi" w:hAnsiTheme="minorBidi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(control subjects only)</w:t>
      </w:r>
      <w:r w:rsidRPr="002B189D">
        <w:rPr>
          <w:rFonts w:asciiTheme="minorBidi" w:eastAsia="Times New Roman" w:hAnsiTheme="minorBidi"/>
          <w:color w:val="000000"/>
        </w:rPr>
        <w:t xml:space="preserve">. </w:t>
      </w:r>
      <w:proofErr w:type="gramStart"/>
      <w:r w:rsidRPr="002B189D">
        <w:rPr>
          <w:rFonts w:asciiTheme="minorBidi" w:eastAsia="Times New Roman" w:hAnsiTheme="minorBidi"/>
          <w:color w:val="000000"/>
        </w:rPr>
        <w:t>pH</w:t>
      </w:r>
      <w:proofErr w:type="gramEnd"/>
      <w:r w:rsidRPr="000E7254">
        <w:rPr>
          <w:rFonts w:asciiTheme="minorBidi" w:eastAsia="Times New Roman" w:hAnsiTheme="minorBidi"/>
          <w:color w:val="000000" w:themeColor="text1"/>
        </w:rPr>
        <w:t xml:space="preserve">: </w:t>
      </w:r>
      <w:r w:rsidRPr="000E7254">
        <w:rPr>
          <w:rFonts w:asciiTheme="minorBidi" w:hAnsiTheme="minorBidi"/>
          <w:color w:val="000000" w:themeColor="text1"/>
          <w:shd w:val="clear" w:color="auto" w:fill="FFFFFF"/>
        </w:rPr>
        <w:t>acidity measure</w:t>
      </w:r>
      <w:r w:rsidRPr="000E7254">
        <w:rPr>
          <w:rFonts w:asciiTheme="minorBidi" w:hAnsiTheme="minorBidi"/>
          <w:color w:val="000000" w:themeColor="text1"/>
        </w:rPr>
        <w:t>,</w:t>
      </w:r>
      <w:r w:rsidRPr="000E7254">
        <w:rPr>
          <w:rFonts w:asciiTheme="minorBidi" w:eastAsia="Times New Roman" w:hAnsiTheme="minorBidi"/>
          <w:color w:val="000000" w:themeColor="text1"/>
        </w:rPr>
        <w:t xml:space="preserve"> </w:t>
      </w:r>
      <w:r w:rsidRPr="002B189D">
        <w:rPr>
          <w:rFonts w:asciiTheme="minorBidi" w:hAnsiTheme="minorBidi"/>
        </w:rPr>
        <w:t>PMI: postmortem interval</w:t>
      </w:r>
      <w:r>
        <w:rPr>
          <w:rFonts w:asciiTheme="minorBidi" w:hAnsiTheme="minorBidi"/>
        </w:rPr>
        <w:t>.</w:t>
      </w:r>
    </w:p>
    <w:p w14:paraId="6F82823D" w14:textId="77777777" w:rsidR="000E7254" w:rsidRPr="002B189D" w:rsidRDefault="000E7254" w:rsidP="000E7254">
      <w:pPr>
        <w:spacing w:line="360" w:lineRule="auto"/>
        <w:rPr>
          <w:rFonts w:asciiTheme="minorBidi" w:hAnsiTheme="minorBidi"/>
        </w:rPr>
      </w:pPr>
    </w:p>
    <w:tbl>
      <w:tblPr>
        <w:tblW w:w="331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2"/>
        <w:gridCol w:w="633"/>
        <w:gridCol w:w="647"/>
        <w:gridCol w:w="1008"/>
      </w:tblGrid>
      <w:tr w:rsidR="00A83763" w:rsidRPr="0017006A" w14:paraId="565813B9" w14:textId="77777777" w:rsidTr="00D94757">
        <w:trPr>
          <w:trHeight w:val="141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6F3FA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eastAsia="Times New Roman" w:hAnsiTheme="minorBidi"/>
                <w:color w:val="000000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A77D1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eastAsia="Times New Roman" w:hAnsiTheme="minorBidi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35708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eastAsia="Times New Roman" w:hAnsiTheme="minorBidi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E9A0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eastAsia="Times New Roman" w:hAnsiTheme="minorBidi"/>
                <w:color w:val="000000"/>
              </w:rPr>
              <w:t>PMI (h)</w:t>
            </w:r>
          </w:p>
        </w:tc>
      </w:tr>
      <w:tr w:rsidR="00A83763" w:rsidRPr="0017006A" w14:paraId="40924919" w14:textId="77777777" w:rsidTr="00D94757">
        <w:trPr>
          <w:trHeight w:val="141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992DA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TIS16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3653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F261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5B0F3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A83763" w:rsidRPr="0017006A" w14:paraId="3D396A95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B105C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TIS16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F6FD1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168F6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47C82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5.5</w:t>
            </w:r>
          </w:p>
        </w:tc>
      </w:tr>
      <w:tr w:rsidR="00A83763" w:rsidRPr="0017006A" w14:paraId="640C7EDC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AAA6C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TIS17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8D856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032AF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9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53C71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4</w:t>
            </w:r>
          </w:p>
        </w:tc>
      </w:tr>
      <w:tr w:rsidR="00A83763" w:rsidRPr="0017006A" w14:paraId="2BE06597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BA685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TIS19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02C0A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62871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A425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A83763" w:rsidRPr="0017006A" w14:paraId="3588908C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6251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TIS19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A28B8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8DF40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9943C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A83763" w:rsidRPr="0017006A" w14:paraId="0FCB10C2" w14:textId="77777777" w:rsidTr="00D94757">
        <w:trPr>
          <w:trHeight w:val="85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E2107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TIS2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5DF0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A3FC7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7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D712A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</w:rPr>
            </w:pPr>
            <w:r w:rsidRPr="0017006A">
              <w:rPr>
                <w:rFonts w:asciiTheme="minorBidi" w:hAnsiTheme="minorBidi"/>
                <w:color w:val="000000"/>
              </w:rPr>
              <w:t>6</w:t>
            </w:r>
          </w:p>
        </w:tc>
      </w:tr>
      <w:tr w:rsidR="00A83763" w:rsidRPr="0017006A" w14:paraId="418244A7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E944D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C4628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C53DC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9E4FA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A83763" w:rsidRPr="0017006A" w14:paraId="2C367A76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0A1D8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18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DB9E0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0C17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9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B764E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4</w:t>
            </w:r>
          </w:p>
        </w:tc>
      </w:tr>
      <w:tr w:rsidR="00A83763" w:rsidRPr="0017006A" w14:paraId="7D4937D5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4B877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1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57E86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3DDF4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8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6BC7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A83763" w:rsidRPr="0017006A" w14:paraId="78124BE2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FEA53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D6D6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B2758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1186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6</w:t>
            </w:r>
          </w:p>
        </w:tc>
      </w:tr>
      <w:tr w:rsidR="00A83763" w:rsidRPr="0017006A" w14:paraId="7E8AF037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611D6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73EF2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69BA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E82C2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4</w:t>
            </w:r>
          </w:p>
        </w:tc>
      </w:tr>
      <w:tr w:rsidR="00A83763" w:rsidRPr="0017006A" w14:paraId="1FF7378C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E607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7CA6A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D10CA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59C56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6.5</w:t>
            </w:r>
          </w:p>
        </w:tc>
      </w:tr>
      <w:tr w:rsidR="00A83763" w:rsidRPr="0017006A" w14:paraId="715BDE9F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AA6A3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79E93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B1B55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472F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A83763" w:rsidRPr="0017006A" w14:paraId="28D65CDA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878FD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66C3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30A0C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53670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2.5</w:t>
            </w:r>
          </w:p>
        </w:tc>
      </w:tr>
      <w:tr w:rsidR="00A83763" w:rsidRPr="0017006A" w14:paraId="0CD9A0A0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4DBD4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23C8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962E1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9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34F64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A83763" w:rsidRPr="0017006A" w14:paraId="2EBD5388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3BFD1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2766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590E8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4EA4E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A83763" w:rsidRPr="0017006A" w14:paraId="75A0D895" w14:textId="77777777" w:rsidTr="00D94757">
        <w:trPr>
          <w:trHeight w:val="141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A4DC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72B5E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78356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5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655A7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4</w:t>
            </w:r>
          </w:p>
        </w:tc>
      </w:tr>
      <w:tr w:rsidR="00A83763" w:rsidRPr="0017006A" w14:paraId="7EA1F8D9" w14:textId="77777777" w:rsidTr="00D94757">
        <w:trPr>
          <w:trHeight w:val="141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1C224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TIS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1BC36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E5B5B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36FB9" w14:textId="77777777" w:rsidR="00A83763" w:rsidRPr="0017006A" w:rsidRDefault="00A83763" w:rsidP="00D94757">
            <w:pPr>
              <w:spacing w:after="240"/>
              <w:rPr>
                <w:rFonts w:asciiTheme="minorBidi" w:eastAsia="Times New Roman" w:hAnsiTheme="minorBidi"/>
                <w:color w:val="000000"/>
              </w:rPr>
            </w:pPr>
            <w:r w:rsidRPr="0017006A">
              <w:rPr>
                <w:rFonts w:asciiTheme="minorBidi" w:hAnsiTheme="minorBidi"/>
                <w:color w:val="000000"/>
              </w:rPr>
              <w:t>4</w:t>
            </w:r>
          </w:p>
        </w:tc>
      </w:tr>
    </w:tbl>
    <w:p w14:paraId="00DCCD67" w14:textId="77777777" w:rsidR="004B48BE" w:rsidRDefault="004B48BE"/>
    <w:sectPr w:rsidR="004B48BE" w:rsidSect="00463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763"/>
    <w:rsid w:val="00036111"/>
    <w:rsid w:val="00050D70"/>
    <w:rsid w:val="0007665F"/>
    <w:rsid w:val="000B7BB5"/>
    <w:rsid w:val="000D5BE7"/>
    <w:rsid w:val="000E7254"/>
    <w:rsid w:val="001108A5"/>
    <w:rsid w:val="00161724"/>
    <w:rsid w:val="00164F7D"/>
    <w:rsid w:val="001658AB"/>
    <w:rsid w:val="00176CD3"/>
    <w:rsid w:val="001C0776"/>
    <w:rsid w:val="001E0F04"/>
    <w:rsid w:val="002865D0"/>
    <w:rsid w:val="002943CA"/>
    <w:rsid w:val="002B532F"/>
    <w:rsid w:val="002B7922"/>
    <w:rsid w:val="00353EAD"/>
    <w:rsid w:val="003C2B16"/>
    <w:rsid w:val="004167BA"/>
    <w:rsid w:val="00420ED3"/>
    <w:rsid w:val="00427760"/>
    <w:rsid w:val="00463962"/>
    <w:rsid w:val="00465A4E"/>
    <w:rsid w:val="00470DE3"/>
    <w:rsid w:val="00486EF9"/>
    <w:rsid w:val="004A5DDE"/>
    <w:rsid w:val="004B48BE"/>
    <w:rsid w:val="004C303D"/>
    <w:rsid w:val="004D559A"/>
    <w:rsid w:val="00504EBE"/>
    <w:rsid w:val="005477CD"/>
    <w:rsid w:val="00552375"/>
    <w:rsid w:val="005D1DE7"/>
    <w:rsid w:val="006302C5"/>
    <w:rsid w:val="00646469"/>
    <w:rsid w:val="006523C4"/>
    <w:rsid w:val="006C0766"/>
    <w:rsid w:val="006C1229"/>
    <w:rsid w:val="006F5E2B"/>
    <w:rsid w:val="0072497C"/>
    <w:rsid w:val="00725BFF"/>
    <w:rsid w:val="0077628D"/>
    <w:rsid w:val="007935A1"/>
    <w:rsid w:val="0085485D"/>
    <w:rsid w:val="0086259A"/>
    <w:rsid w:val="008D3B33"/>
    <w:rsid w:val="0091245E"/>
    <w:rsid w:val="0093368D"/>
    <w:rsid w:val="00943A2A"/>
    <w:rsid w:val="00952FC8"/>
    <w:rsid w:val="009553CD"/>
    <w:rsid w:val="009A06B6"/>
    <w:rsid w:val="009E4EBA"/>
    <w:rsid w:val="00A21EBC"/>
    <w:rsid w:val="00A33FC0"/>
    <w:rsid w:val="00A82A26"/>
    <w:rsid w:val="00A83763"/>
    <w:rsid w:val="00AA5AC0"/>
    <w:rsid w:val="00AB7BF6"/>
    <w:rsid w:val="00AD4F02"/>
    <w:rsid w:val="00AF4498"/>
    <w:rsid w:val="00B062DF"/>
    <w:rsid w:val="00B06E28"/>
    <w:rsid w:val="00B16BFA"/>
    <w:rsid w:val="00B23535"/>
    <w:rsid w:val="00B444BB"/>
    <w:rsid w:val="00B53095"/>
    <w:rsid w:val="00B90149"/>
    <w:rsid w:val="00BD1BA1"/>
    <w:rsid w:val="00C3297F"/>
    <w:rsid w:val="00C34D60"/>
    <w:rsid w:val="00C36345"/>
    <w:rsid w:val="00C4106C"/>
    <w:rsid w:val="00C41E8A"/>
    <w:rsid w:val="00C90100"/>
    <w:rsid w:val="00CC4E6E"/>
    <w:rsid w:val="00CD1E21"/>
    <w:rsid w:val="00CD3D57"/>
    <w:rsid w:val="00D050C9"/>
    <w:rsid w:val="00D2311D"/>
    <w:rsid w:val="00D24064"/>
    <w:rsid w:val="00D6004D"/>
    <w:rsid w:val="00D83592"/>
    <w:rsid w:val="00D95A6E"/>
    <w:rsid w:val="00D96E9C"/>
    <w:rsid w:val="00E14378"/>
    <w:rsid w:val="00E55ADD"/>
    <w:rsid w:val="00E62F0E"/>
    <w:rsid w:val="00E63D5E"/>
    <w:rsid w:val="00E770F0"/>
    <w:rsid w:val="00E9645A"/>
    <w:rsid w:val="00E971DB"/>
    <w:rsid w:val="00ED0E25"/>
    <w:rsid w:val="00ED6F0F"/>
    <w:rsid w:val="00EF7ED7"/>
    <w:rsid w:val="00F2070D"/>
    <w:rsid w:val="00F22E5A"/>
    <w:rsid w:val="00F51FAD"/>
    <w:rsid w:val="00FA37F7"/>
    <w:rsid w:val="00FC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E645C"/>
  <w15:chartTrackingRefBased/>
  <w15:docId w15:val="{2A971C20-CF87-F24A-9C30-5AB1725E3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nem, Khaled</dc:creator>
  <cp:keywords/>
  <dc:description/>
  <cp:lastModifiedBy>Gokalya</cp:lastModifiedBy>
  <cp:revision>6</cp:revision>
  <dcterms:created xsi:type="dcterms:W3CDTF">2021-08-23T17:14:00Z</dcterms:created>
  <dcterms:modified xsi:type="dcterms:W3CDTF">2021-12-10T12:12:00Z</dcterms:modified>
</cp:coreProperties>
</file>